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D4ED8" w14:textId="77777777" w:rsidR="00A41A87" w:rsidRPr="006D7547" w:rsidRDefault="00A41A87" w:rsidP="00A41A87">
      <w:pPr>
        <w:pStyle w:val="Default"/>
        <w:rPr>
          <w:b/>
          <w:bCs/>
          <w:sz w:val="18"/>
          <w:szCs w:val="18"/>
        </w:rPr>
      </w:pPr>
      <w:r w:rsidRPr="006D7547">
        <w:rPr>
          <w:b/>
          <w:bCs/>
          <w:sz w:val="18"/>
          <w:szCs w:val="18"/>
        </w:rPr>
        <w:t xml:space="preserve">Supplementary Table </w:t>
      </w:r>
      <w:r w:rsidR="00195453">
        <w:rPr>
          <w:b/>
          <w:bCs/>
          <w:sz w:val="18"/>
          <w:szCs w:val="18"/>
        </w:rPr>
        <w:t>S</w:t>
      </w:r>
      <w:r w:rsidRPr="006D7547">
        <w:rPr>
          <w:b/>
          <w:bCs/>
          <w:sz w:val="18"/>
          <w:szCs w:val="18"/>
        </w:rPr>
        <w:t>1. Genotype coding rul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655"/>
        <w:gridCol w:w="1601"/>
        <w:gridCol w:w="3485"/>
      </w:tblGrid>
      <w:tr w:rsidR="00A41A87" w:rsidRPr="006D7547" w14:paraId="3D2882DF" w14:textId="77777777" w:rsidTr="00EB550B">
        <w:trPr>
          <w:jc w:val="center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0ED6B1E7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Segregation typ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14:paraId="5D73A117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Paternal genotyp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14:paraId="37F7D5B5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Maternal genotype</w:t>
            </w:r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</w:tcPr>
          <w:p w14:paraId="39CE5F3D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Offspring genotype</w:t>
            </w:r>
          </w:p>
        </w:tc>
      </w:tr>
      <w:tr w:rsidR="00A41A87" w:rsidRPr="006D7547" w14:paraId="7A93EAAA" w14:textId="77777777" w:rsidTr="00EB550B">
        <w:trPr>
          <w:trHeight w:val="361"/>
          <w:jc w:val="center"/>
        </w:trPr>
        <w:tc>
          <w:tcPr>
            <w:tcW w:w="942" w:type="pct"/>
            <w:tcBorders>
              <w:top w:val="single" w:sz="4" w:space="0" w:color="auto"/>
            </w:tcBorders>
          </w:tcPr>
          <w:p w14:paraId="56318B70" w14:textId="70F96815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B X CD</w:t>
            </w:r>
          </w:p>
        </w:tc>
        <w:tc>
          <w:tcPr>
            <w:tcW w:w="996" w:type="pct"/>
            <w:tcBorders>
              <w:top w:val="single" w:sz="4" w:space="0" w:color="auto"/>
            </w:tcBorders>
          </w:tcPr>
          <w:p w14:paraId="45BF2D24" w14:textId="43735281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523395AB" w14:textId="04B07855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2098" w:type="pct"/>
            <w:tcBorders>
              <w:top w:val="single" w:sz="4" w:space="0" w:color="auto"/>
            </w:tcBorders>
          </w:tcPr>
          <w:p w14:paraId="2001A7ED" w14:textId="3988B7F2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C,AD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BC,BD,--</w:t>
            </w:r>
          </w:p>
        </w:tc>
      </w:tr>
      <w:tr w:rsidR="00A41A87" w:rsidRPr="006D7547" w14:paraId="574F8565" w14:textId="77777777" w:rsidTr="00EB550B">
        <w:trPr>
          <w:jc w:val="center"/>
        </w:trPr>
        <w:tc>
          <w:tcPr>
            <w:tcW w:w="942" w:type="pct"/>
          </w:tcPr>
          <w:p w14:paraId="179E651C" w14:textId="6AD62057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EF X EG</w:t>
            </w:r>
          </w:p>
        </w:tc>
        <w:tc>
          <w:tcPr>
            <w:tcW w:w="996" w:type="pct"/>
          </w:tcPr>
          <w:p w14:paraId="3299A5A2" w14:textId="28DE7A23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964" w:type="pct"/>
          </w:tcPr>
          <w:p w14:paraId="4B74161C" w14:textId="7B19115F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2098" w:type="pct"/>
          </w:tcPr>
          <w:p w14:paraId="3F811D58" w14:textId="52818DA5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EE,FE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EG,FG,--</w:t>
            </w:r>
          </w:p>
        </w:tc>
      </w:tr>
      <w:tr w:rsidR="00A41A87" w:rsidRPr="006D7547" w14:paraId="5A081A63" w14:textId="77777777" w:rsidTr="00EB550B">
        <w:trPr>
          <w:jc w:val="center"/>
        </w:trPr>
        <w:tc>
          <w:tcPr>
            <w:tcW w:w="942" w:type="pct"/>
          </w:tcPr>
          <w:p w14:paraId="20BD5806" w14:textId="2DC6EB8F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B X CC</w:t>
            </w:r>
          </w:p>
        </w:tc>
        <w:tc>
          <w:tcPr>
            <w:tcW w:w="996" w:type="pct"/>
          </w:tcPr>
          <w:p w14:paraId="1AE699FA" w14:textId="2D69557B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964" w:type="pct"/>
          </w:tcPr>
          <w:p w14:paraId="1BADBD5A" w14:textId="6E8383CB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2098" w:type="pct"/>
          </w:tcPr>
          <w:p w14:paraId="7345DBA4" w14:textId="01BE84E6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C,BC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--</w:t>
            </w:r>
          </w:p>
        </w:tc>
      </w:tr>
      <w:tr w:rsidR="00A41A87" w:rsidRPr="006D7547" w14:paraId="76429A01" w14:textId="77777777" w:rsidTr="00EB550B">
        <w:trPr>
          <w:jc w:val="center"/>
        </w:trPr>
        <w:tc>
          <w:tcPr>
            <w:tcW w:w="942" w:type="pct"/>
          </w:tcPr>
          <w:p w14:paraId="03E932E4" w14:textId="7D8268BE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CC X AB</w:t>
            </w:r>
          </w:p>
        </w:tc>
        <w:tc>
          <w:tcPr>
            <w:tcW w:w="996" w:type="pct"/>
          </w:tcPr>
          <w:p w14:paraId="24521006" w14:textId="08B8614C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64" w:type="pct"/>
          </w:tcPr>
          <w:p w14:paraId="7B3D7CAF" w14:textId="5B59DBA8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2098" w:type="pct"/>
          </w:tcPr>
          <w:p w14:paraId="00E542DC" w14:textId="15741747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C,BC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--</w:t>
            </w:r>
          </w:p>
        </w:tc>
      </w:tr>
      <w:tr w:rsidR="00A41A87" w:rsidRPr="006D7547" w14:paraId="0950EBC7" w14:textId="77777777" w:rsidTr="00EB550B">
        <w:trPr>
          <w:jc w:val="center"/>
        </w:trPr>
        <w:tc>
          <w:tcPr>
            <w:tcW w:w="942" w:type="pct"/>
          </w:tcPr>
          <w:p w14:paraId="741B1F62" w14:textId="20186D2E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HK X HK</w:t>
            </w:r>
          </w:p>
        </w:tc>
        <w:tc>
          <w:tcPr>
            <w:tcW w:w="996" w:type="pct"/>
          </w:tcPr>
          <w:p w14:paraId="4F8FE41E" w14:textId="6A8817AA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HK</w:t>
            </w:r>
          </w:p>
        </w:tc>
        <w:tc>
          <w:tcPr>
            <w:tcW w:w="964" w:type="pct"/>
          </w:tcPr>
          <w:p w14:paraId="5E2F33EE" w14:textId="7327E7DC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HK</w:t>
            </w:r>
          </w:p>
        </w:tc>
        <w:tc>
          <w:tcPr>
            <w:tcW w:w="2098" w:type="pct"/>
          </w:tcPr>
          <w:p w14:paraId="53E813EA" w14:textId="02553AD7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HH,HK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KK,--</w:t>
            </w:r>
          </w:p>
        </w:tc>
      </w:tr>
      <w:tr w:rsidR="00A41A87" w:rsidRPr="006D7547" w14:paraId="6DB740B6" w14:textId="77777777" w:rsidTr="00EB550B">
        <w:trPr>
          <w:jc w:val="center"/>
        </w:trPr>
        <w:tc>
          <w:tcPr>
            <w:tcW w:w="942" w:type="pct"/>
          </w:tcPr>
          <w:p w14:paraId="0071D6C3" w14:textId="2E211723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LM X LL</w:t>
            </w:r>
          </w:p>
        </w:tc>
        <w:tc>
          <w:tcPr>
            <w:tcW w:w="996" w:type="pct"/>
          </w:tcPr>
          <w:p w14:paraId="2A48A36D" w14:textId="6ED364E9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964" w:type="pct"/>
          </w:tcPr>
          <w:p w14:paraId="3FB242FF" w14:textId="484A2626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2098" w:type="pct"/>
          </w:tcPr>
          <w:p w14:paraId="34C11108" w14:textId="0C7938BA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LM,LL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--</w:t>
            </w:r>
          </w:p>
        </w:tc>
      </w:tr>
      <w:tr w:rsidR="00A41A87" w:rsidRPr="006D7547" w14:paraId="0DA94D56" w14:textId="77777777" w:rsidTr="00EB550B">
        <w:trPr>
          <w:jc w:val="center"/>
        </w:trPr>
        <w:tc>
          <w:tcPr>
            <w:tcW w:w="942" w:type="pct"/>
          </w:tcPr>
          <w:p w14:paraId="2A3A7A08" w14:textId="12A40032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NN X NP</w:t>
            </w:r>
          </w:p>
        </w:tc>
        <w:tc>
          <w:tcPr>
            <w:tcW w:w="996" w:type="pct"/>
          </w:tcPr>
          <w:p w14:paraId="20685EBF" w14:textId="27B6100E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NN</w:t>
            </w:r>
          </w:p>
        </w:tc>
        <w:tc>
          <w:tcPr>
            <w:tcW w:w="964" w:type="pct"/>
          </w:tcPr>
          <w:p w14:paraId="5F07970F" w14:textId="2A7BA740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2098" w:type="pct"/>
          </w:tcPr>
          <w:p w14:paraId="413AF3D7" w14:textId="05C8CB3F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NN,NP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--</w:t>
            </w:r>
          </w:p>
        </w:tc>
      </w:tr>
      <w:tr w:rsidR="00A41A87" w:rsidRPr="006D7547" w14:paraId="7106828B" w14:textId="77777777" w:rsidTr="00EB550B">
        <w:trPr>
          <w:trHeight w:val="64"/>
          <w:jc w:val="center"/>
        </w:trPr>
        <w:tc>
          <w:tcPr>
            <w:tcW w:w="942" w:type="pct"/>
            <w:tcBorders>
              <w:bottom w:val="single" w:sz="4" w:space="0" w:color="auto"/>
            </w:tcBorders>
          </w:tcPr>
          <w:p w14:paraId="330881A2" w14:textId="7918578C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A X BB</w:t>
            </w:r>
          </w:p>
        </w:tc>
        <w:tc>
          <w:tcPr>
            <w:tcW w:w="996" w:type="pct"/>
            <w:tcBorders>
              <w:bottom w:val="single" w:sz="4" w:space="0" w:color="auto"/>
            </w:tcBorders>
          </w:tcPr>
          <w:p w14:paraId="6861EFD4" w14:textId="785C9CE9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103A78E7" w14:textId="5BD4F8EC" w:rsidR="00A41A87" w:rsidRPr="006D7547" w:rsidRDefault="00EB550B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2098" w:type="pct"/>
            <w:tcBorders>
              <w:bottom w:val="single" w:sz="4" w:space="0" w:color="auto"/>
            </w:tcBorders>
          </w:tcPr>
          <w:p w14:paraId="2E3CE413" w14:textId="358C06BA" w:rsidR="00A41A87" w:rsidRPr="006D7547" w:rsidRDefault="00EB550B" w:rsidP="008A5132">
            <w:pPr>
              <w:spacing w:line="360" w:lineRule="auto"/>
              <w:ind w:firstLineChars="350" w:firstLine="63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416808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Start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AA,AB</w:t>
            </w:r>
            <w:proofErr w:type="gramEnd"/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,BB),RIL/DH(AA,BB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6D7547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</w:tbl>
    <w:p w14:paraId="21CAFFF1" w14:textId="77777777" w:rsidR="00A41A87" w:rsidRPr="006D754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D7547">
        <w:rPr>
          <w:rFonts w:ascii="Times New Roman" w:eastAsia="宋体" w:hAnsi="Times New Roman" w:cs="Times New Roman"/>
          <w:sz w:val="18"/>
          <w:szCs w:val="18"/>
        </w:rPr>
        <w:t>--: genotype deletion in offspring.</w:t>
      </w:r>
    </w:p>
    <w:p w14:paraId="03C97455" w14:textId="77777777" w:rsidR="00A41A87" w:rsidRDefault="00A41A87" w:rsidP="00A41A87">
      <w:pPr>
        <w:pStyle w:val="Default"/>
        <w:rPr>
          <w:color w:val="auto"/>
        </w:rPr>
      </w:pPr>
    </w:p>
    <w:p w14:paraId="628081B2" w14:textId="77777777" w:rsidR="00A41A87" w:rsidRPr="006D7547" w:rsidRDefault="00A41A87" w:rsidP="00A41A87">
      <w:pPr>
        <w:pStyle w:val="Default"/>
        <w:rPr>
          <w:color w:val="auto"/>
        </w:rPr>
      </w:pPr>
    </w:p>
    <w:p w14:paraId="76FC78EE" w14:textId="77777777" w:rsidR="00A41A87" w:rsidRPr="006D7547" w:rsidRDefault="00A41A87" w:rsidP="00A41A87">
      <w:pPr>
        <w:pStyle w:val="Default"/>
        <w:rPr>
          <w:sz w:val="18"/>
          <w:szCs w:val="18"/>
        </w:rPr>
      </w:pPr>
      <w:bookmarkStart w:id="0" w:name="_Hlk531610597"/>
      <w:r w:rsidRPr="006D7547">
        <w:rPr>
          <w:b/>
          <w:bCs/>
          <w:sz w:val="18"/>
          <w:szCs w:val="18"/>
        </w:rPr>
        <w:t xml:space="preserve">Supplementary Table </w:t>
      </w:r>
      <w:r w:rsidR="00195453">
        <w:rPr>
          <w:b/>
          <w:bCs/>
          <w:sz w:val="18"/>
          <w:szCs w:val="18"/>
        </w:rPr>
        <w:t>S</w:t>
      </w:r>
      <w:r w:rsidRPr="006D7547">
        <w:rPr>
          <w:b/>
          <w:bCs/>
          <w:sz w:val="18"/>
          <w:szCs w:val="18"/>
        </w:rPr>
        <w:t>2.</w:t>
      </w:r>
      <w:bookmarkEnd w:id="0"/>
      <w:r w:rsidRPr="006D7547">
        <w:rPr>
          <w:b/>
          <w:bCs/>
          <w:sz w:val="18"/>
          <w:szCs w:val="18"/>
        </w:rPr>
        <w:t xml:space="preserve"> Primers used for transcripts analysis, sequencing and mapping</w:t>
      </w:r>
    </w:p>
    <w:tbl>
      <w:tblPr>
        <w:tblW w:w="9227" w:type="dxa"/>
        <w:tblInd w:w="-284" w:type="dxa"/>
        <w:tblLook w:val="04A0" w:firstRow="1" w:lastRow="0" w:firstColumn="1" w:lastColumn="0" w:noHBand="0" w:noVBand="1"/>
      </w:tblPr>
      <w:tblGrid>
        <w:gridCol w:w="1418"/>
        <w:gridCol w:w="3566"/>
        <w:gridCol w:w="3280"/>
        <w:gridCol w:w="963"/>
      </w:tblGrid>
      <w:tr w:rsidR="00A41A87" w:rsidRPr="006D7547" w14:paraId="23038EAD" w14:textId="77777777" w:rsidTr="008A5132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88C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ker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6E4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 sequence (5'-3')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8F1D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 sequence (5'-3'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0D8D" w14:textId="77777777" w:rsidR="00A41A87" w:rsidRPr="006D7547" w:rsidRDefault="00A41A87" w:rsidP="008A51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A41A87" w:rsidRPr="006D7547" w14:paraId="56AFDFAE" w14:textId="77777777" w:rsidTr="008A5132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3C05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AL1</w:t>
            </w: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T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617F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CTTGAGTACAATGACGAGA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26D8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ATAATAAGGCTTCCGCT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00E9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</w:tr>
      <w:tr w:rsidR="00A41A87" w:rsidRPr="006D7547" w14:paraId="70EA7993" w14:textId="77777777" w:rsidTr="008A5132">
        <w:trPr>
          <w:trHeight w:val="3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BED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n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44A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GAGCGTGGTTACTCATTC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F69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GTCCATCAGGAAGCTCGT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9F48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PCR</w:t>
            </w:r>
          </w:p>
        </w:tc>
      </w:tr>
      <w:tr w:rsidR="00A41A87" w:rsidRPr="006D7547" w14:paraId="6596F556" w14:textId="77777777" w:rsidTr="008A5132">
        <w:trPr>
          <w:trHeight w:val="3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F64F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AL1</w:t>
            </w: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promoto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22EB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TGCACTTAAAATGGGATAGAG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72B4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TGCCACCTCTGAAGAAGTGAA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3B5B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ing</w:t>
            </w:r>
          </w:p>
        </w:tc>
      </w:tr>
      <w:tr w:rsidR="00A41A87" w:rsidRPr="006D7547" w14:paraId="0C40990A" w14:textId="77777777" w:rsidTr="008A5132">
        <w:trPr>
          <w:trHeight w:val="3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D7EE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AL1</w:t>
            </w: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D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B0AF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AAGCCTTCGGACGATAAGGCGC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00B8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TTTCTCCAGGTCAAGGCTTGATCC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4FD7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ing</w:t>
            </w:r>
          </w:p>
        </w:tc>
      </w:tr>
      <w:tr w:rsidR="00A41A87" w:rsidRPr="006D7547" w14:paraId="5A5AD9DE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55F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NAL1</w:t>
            </w: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4F5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AAGCCTTCGGACGATAAGGCG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D81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TTTCTCCAGGTCAAGGCTTGAT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7809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quencing</w:t>
            </w:r>
          </w:p>
        </w:tc>
      </w:tr>
      <w:tr w:rsidR="00A41A87" w:rsidRPr="006D7547" w14:paraId="104C0A80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095D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1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52E52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GCATCTCGCGCAGGTATGA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ECB17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AATCTCCCATCAATGGCGCCAT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2041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61CFAB87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B7C68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2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08C8F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AGCCTATTATGCTTTAGGGA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F735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TTGTTCTTAGCTGCTAAGC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7B02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5D1089BA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455E5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4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03C10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GTTGATACAAAGGCGATGCA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CEDAE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TTGGTATGCGCGATGGTTA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70B12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502C79DD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09CC1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6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A7F71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GTCTCCGGCAACCGCGTCGTC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7D809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GGTGAATCGCAAGAACAAAC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9DC5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76E7E27C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F152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11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5AF0E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ACATGTACAGCTGCCTCCCT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984E1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GAGAACAGTGTGATCTTCAAT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B6894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735DFF7E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89E77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38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418F7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TTGGCCAACAATTGTGGCA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9E7C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GTTTCCGCGGCAAGCCACCT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E452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01297C33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F7F94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31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E45E0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TCTAAATGGCTAAACATCGT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B9EFC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AATATACGCGCTATCT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DFB9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0A0E24C1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7427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30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AC02C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ACTGGCTGGTTCATAACATGAG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AFD99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TAAACGAGTGATCTGCAAG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B778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A41A87" w:rsidRPr="006D7547" w14:paraId="293D9150" w14:textId="77777777" w:rsidTr="008A5132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A4AF64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qLW4-18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E980C5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CTAAACAACACTTGGAAGCGGCAAC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FDDF8E" w14:textId="77777777" w:rsidR="00A41A87" w:rsidRPr="006D7547" w:rsidRDefault="00A41A87" w:rsidP="008A5132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6D7547">
              <w:rPr>
                <w:rFonts w:ascii="Times New Roman" w:hAnsi="Times New Roman" w:cs="Times New Roman"/>
                <w:sz w:val="16"/>
                <w:szCs w:val="16"/>
              </w:rPr>
              <w:t>AGCTCTACCGGGGAGGGCGACA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62A32" w14:textId="77777777" w:rsidR="00A41A87" w:rsidRPr="006D7547" w:rsidRDefault="00A41A87" w:rsidP="008A51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</w:tbl>
    <w:p w14:paraId="39FC790A" w14:textId="77777777" w:rsidR="00A41A87" w:rsidRPr="006D754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25BC3958" w14:textId="77777777" w:rsidR="00A41A8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40F0AE19" w14:textId="77777777" w:rsidR="00A41A87" w:rsidRPr="006D754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6C53D9B5" w14:textId="77777777" w:rsidR="00A41A87" w:rsidRPr="006D754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6D7547">
        <w:rPr>
          <w:rFonts w:ascii="Times New Roman" w:eastAsia="宋体" w:hAnsi="Times New Roman" w:cs="Times New Roman"/>
          <w:b/>
          <w:bCs/>
          <w:sz w:val="18"/>
          <w:szCs w:val="18"/>
        </w:rPr>
        <w:t>Supplementary</w:t>
      </w:r>
      <w:r w:rsidRPr="006D754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D7547">
        <w:rPr>
          <w:rFonts w:ascii="Times New Roman" w:eastAsia="宋体" w:hAnsi="Times New Roman" w:cs="Times New Roman"/>
          <w:b/>
          <w:sz w:val="18"/>
          <w:szCs w:val="18"/>
        </w:rPr>
        <w:t xml:space="preserve">Table </w:t>
      </w:r>
      <w:r w:rsidR="00195453">
        <w:rPr>
          <w:rFonts w:ascii="Times New Roman" w:eastAsia="宋体" w:hAnsi="Times New Roman" w:cs="Times New Roman"/>
          <w:b/>
          <w:sz w:val="18"/>
          <w:szCs w:val="18"/>
        </w:rPr>
        <w:t>S</w:t>
      </w:r>
      <w:r w:rsidRPr="006D7547">
        <w:rPr>
          <w:rFonts w:ascii="Times New Roman" w:eastAsia="宋体" w:hAnsi="Times New Roman" w:cs="Times New Roman" w:hint="eastAsia"/>
          <w:b/>
          <w:sz w:val="18"/>
          <w:szCs w:val="18"/>
        </w:rPr>
        <w:t>3</w:t>
      </w:r>
      <w:r w:rsidRPr="006D7547">
        <w:rPr>
          <w:rFonts w:ascii="Times New Roman" w:eastAsia="宋体" w:hAnsi="Times New Roman" w:cs="Times New Roman"/>
          <w:b/>
          <w:sz w:val="18"/>
          <w:szCs w:val="18"/>
        </w:rPr>
        <w:t>. Type of SLAFs</w:t>
      </w:r>
    </w:p>
    <w:tbl>
      <w:tblPr>
        <w:tblStyle w:val="a3"/>
        <w:tblW w:w="51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52"/>
        <w:gridCol w:w="2349"/>
        <w:gridCol w:w="1752"/>
        <w:gridCol w:w="1361"/>
      </w:tblGrid>
      <w:tr w:rsidR="00A41A87" w:rsidRPr="006D7547" w14:paraId="31ABC246" w14:textId="77777777" w:rsidTr="008A5132">
        <w:trPr>
          <w:trHeight w:val="531"/>
          <w:jc w:val="center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67D3F2C8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Typ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4915D093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Polymorphic SLAF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64EF8326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Non-Polymorphic SLAF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53872A49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Repetitive SLAF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036E186D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Total SLAF</w:t>
            </w:r>
          </w:p>
        </w:tc>
      </w:tr>
      <w:tr w:rsidR="00A41A87" w:rsidRPr="006D7547" w14:paraId="36A35593" w14:textId="77777777" w:rsidTr="008A5132">
        <w:trPr>
          <w:trHeight w:val="199"/>
          <w:jc w:val="center"/>
        </w:trPr>
        <w:tc>
          <w:tcPr>
            <w:tcW w:w="743" w:type="pct"/>
          </w:tcPr>
          <w:p w14:paraId="2548C582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1078" w:type="pct"/>
          </w:tcPr>
          <w:p w14:paraId="73CDCA0A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78,374</w:t>
            </w:r>
          </w:p>
        </w:tc>
        <w:tc>
          <w:tcPr>
            <w:tcW w:w="1367" w:type="pct"/>
          </w:tcPr>
          <w:p w14:paraId="38CCDC37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165,297</w:t>
            </w:r>
          </w:p>
        </w:tc>
        <w:tc>
          <w:tcPr>
            <w:tcW w:w="1020" w:type="pct"/>
          </w:tcPr>
          <w:p w14:paraId="26290A1E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284</w:t>
            </w:r>
          </w:p>
        </w:tc>
        <w:tc>
          <w:tcPr>
            <w:tcW w:w="792" w:type="pct"/>
          </w:tcPr>
          <w:p w14:paraId="0F75D61A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243,955</w:t>
            </w:r>
          </w:p>
        </w:tc>
      </w:tr>
      <w:tr w:rsidR="00A41A87" w:rsidRPr="006D7547" w14:paraId="498FA275" w14:textId="77777777" w:rsidTr="008A5132">
        <w:trPr>
          <w:trHeight w:val="151"/>
          <w:jc w:val="center"/>
        </w:trPr>
        <w:tc>
          <w:tcPr>
            <w:tcW w:w="743" w:type="pct"/>
            <w:tcBorders>
              <w:bottom w:val="single" w:sz="4" w:space="0" w:color="auto"/>
            </w:tcBorders>
          </w:tcPr>
          <w:p w14:paraId="3316AFBC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Percentage</w:t>
            </w:r>
          </w:p>
        </w:tc>
        <w:tc>
          <w:tcPr>
            <w:tcW w:w="1078" w:type="pct"/>
            <w:tcBorders>
              <w:bottom w:val="single" w:sz="4" w:space="0" w:color="auto"/>
            </w:tcBorders>
          </w:tcPr>
          <w:p w14:paraId="08609624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32.13%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14:paraId="7C6CAA8E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67.76%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6FD814BA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0.12%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4FA0093F" w14:textId="77777777" w:rsidR="00A41A87" w:rsidRPr="006D7547" w:rsidRDefault="00A41A87" w:rsidP="008A51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7547">
              <w:rPr>
                <w:rFonts w:ascii="Times New Roman" w:eastAsia="宋体" w:hAnsi="Times New Roman" w:cs="Times New Roman"/>
                <w:szCs w:val="21"/>
              </w:rPr>
              <w:t>100.00%</w:t>
            </w:r>
          </w:p>
        </w:tc>
      </w:tr>
    </w:tbl>
    <w:p w14:paraId="265843EA" w14:textId="77777777" w:rsidR="00A41A87" w:rsidRPr="006D7547" w:rsidRDefault="00A41A87" w:rsidP="00A41A87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D7547">
        <w:rPr>
          <w:rFonts w:ascii="Times New Roman" w:eastAsia="宋体" w:hAnsi="Times New Roman" w:cs="Times New Roman"/>
          <w:sz w:val="18"/>
          <w:szCs w:val="18"/>
        </w:rPr>
        <w:t xml:space="preserve">The polymorphic site mainly includes SNPs and </w:t>
      </w:r>
      <w:proofErr w:type="spellStart"/>
      <w:r w:rsidRPr="006D7547">
        <w:rPr>
          <w:rFonts w:ascii="Times New Roman" w:eastAsia="宋体" w:hAnsi="Times New Roman" w:cs="Times New Roman"/>
          <w:sz w:val="18"/>
          <w:szCs w:val="18"/>
        </w:rPr>
        <w:t>InDels</w:t>
      </w:r>
      <w:proofErr w:type="spellEnd"/>
      <w:r w:rsidRPr="006D7547">
        <w:rPr>
          <w:rFonts w:ascii="Times New Roman" w:eastAsia="宋体" w:hAnsi="Times New Roman" w:cs="Times New Roman"/>
          <w:sz w:val="18"/>
          <w:szCs w:val="18"/>
        </w:rPr>
        <w:t>.</w:t>
      </w:r>
    </w:p>
    <w:p w14:paraId="23322095" w14:textId="77777777" w:rsidR="00A41A8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5518ACEC" w14:textId="77777777" w:rsidR="00A41A87" w:rsidRPr="006D7547" w:rsidRDefault="00A41A87" w:rsidP="00A41A8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6D7547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>Supplementary</w:t>
      </w:r>
      <w:r w:rsidRPr="006D754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D7547">
        <w:rPr>
          <w:rFonts w:ascii="Times New Roman" w:eastAsia="宋体" w:hAnsi="Times New Roman" w:cs="Times New Roman"/>
          <w:b/>
          <w:sz w:val="18"/>
          <w:szCs w:val="18"/>
        </w:rPr>
        <w:t xml:space="preserve">Table </w:t>
      </w:r>
      <w:r w:rsidR="00195453">
        <w:rPr>
          <w:rFonts w:ascii="Times New Roman" w:eastAsia="宋体" w:hAnsi="Times New Roman" w:cs="Times New Roman"/>
          <w:b/>
          <w:sz w:val="18"/>
          <w:szCs w:val="18"/>
        </w:rPr>
        <w:t>S</w:t>
      </w:r>
      <w:r w:rsidRPr="006D7547">
        <w:rPr>
          <w:rFonts w:ascii="Times New Roman" w:eastAsia="宋体" w:hAnsi="Times New Roman" w:cs="Times New Roman"/>
          <w:b/>
          <w:sz w:val="18"/>
          <w:szCs w:val="18"/>
        </w:rPr>
        <w:t xml:space="preserve">4. </w:t>
      </w:r>
      <w:r w:rsidRPr="006D7547">
        <w:rPr>
          <w:rFonts w:ascii="Times New Roman" w:eastAsia="宋体" w:hAnsi="Times New Roman" w:cs="Times New Roman"/>
          <w:color w:val="000000"/>
          <w:sz w:val="18"/>
          <w:szCs w:val="18"/>
        </w:rPr>
        <w:t>The 62.5kb region including eight annotated genes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2440"/>
        <w:gridCol w:w="5520"/>
      </w:tblGrid>
      <w:tr w:rsidR="00A41A87" w:rsidRPr="006D7547" w14:paraId="1584D807" w14:textId="77777777" w:rsidTr="008A5132">
        <w:trPr>
          <w:trHeight w:val="24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ECDCD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F2D0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A41A87" w:rsidRPr="006D7547" w14:paraId="412419A5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3C72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C_Os04g52450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98DD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transferase, putative, expressed</w:t>
            </w:r>
          </w:p>
        </w:tc>
      </w:tr>
      <w:tr w:rsidR="00A41A87" w:rsidRPr="006D7547" w14:paraId="2E6D2F66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419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_Os04g52460 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DECE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rotransposon protein, putative, unclassified, expressed</w:t>
            </w:r>
          </w:p>
        </w:tc>
      </w:tr>
      <w:tr w:rsidR="00A41A87" w:rsidRPr="006D7547" w14:paraId="35EC7434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621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4g52479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916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ase, trypsin-like serine and cysteine proteases, putative, expressed</w:t>
            </w:r>
          </w:p>
        </w:tc>
      </w:tr>
      <w:tr w:rsidR="00A41A87" w:rsidRPr="006D7547" w14:paraId="35CABC87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61B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_Os04g52500 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421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cithine</w:t>
            </w:r>
            <w:proofErr w:type="spellEnd"/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holesterol acyltransferase, putative, expressed</w:t>
            </w:r>
          </w:p>
        </w:tc>
      </w:tr>
      <w:tr w:rsidR="00A41A87" w:rsidRPr="006D7547" w14:paraId="2774CC2F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484E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4g52504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BA32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esive/proline-rich protein, putative, expressed</w:t>
            </w:r>
          </w:p>
        </w:tc>
      </w:tr>
      <w:tr w:rsidR="00A41A87" w:rsidRPr="006D7547" w14:paraId="3C74E4EB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ED82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_Os04g52510 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642D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yltransferase, putative, expressed</w:t>
            </w:r>
          </w:p>
        </w:tc>
      </w:tr>
      <w:tr w:rsidR="00A41A87" w:rsidRPr="006D7547" w14:paraId="08A0F4DF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EBA7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_Os04g52520 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F2A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, putative, expressed</w:t>
            </w:r>
          </w:p>
        </w:tc>
      </w:tr>
      <w:tr w:rsidR="00A41A87" w:rsidRPr="00980BB5" w14:paraId="537EB3D7" w14:textId="77777777" w:rsidTr="008A5132">
        <w:trPr>
          <w:trHeight w:val="24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D72B" w14:textId="77777777" w:rsidR="00A41A87" w:rsidRPr="006D7547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_Os04g52530 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6362" w14:textId="77777777" w:rsidR="00A41A87" w:rsidRPr="00980BB5" w:rsidRDefault="00A41A87" w:rsidP="008A5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75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vy metal-associated domain containing protein, expressed</w:t>
            </w:r>
          </w:p>
        </w:tc>
      </w:tr>
    </w:tbl>
    <w:p w14:paraId="3EC62815" w14:textId="77777777" w:rsidR="00F86C25" w:rsidRPr="00A41A87" w:rsidRDefault="00F86C25"/>
    <w:sectPr w:rsidR="00F86C25" w:rsidRPr="00A41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6ACD8" w14:textId="77777777" w:rsidR="00275B7E" w:rsidRDefault="00275B7E" w:rsidP="00195453">
      <w:r>
        <w:separator/>
      </w:r>
    </w:p>
  </w:endnote>
  <w:endnote w:type="continuationSeparator" w:id="0">
    <w:p w14:paraId="5483FEDD" w14:textId="77777777" w:rsidR="00275B7E" w:rsidRDefault="00275B7E" w:rsidP="00195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13DEDB" w14:textId="77777777" w:rsidR="00275B7E" w:rsidRDefault="00275B7E" w:rsidP="00195453">
      <w:r>
        <w:separator/>
      </w:r>
    </w:p>
  </w:footnote>
  <w:footnote w:type="continuationSeparator" w:id="0">
    <w:p w14:paraId="71EA6CD3" w14:textId="77777777" w:rsidR="00275B7E" w:rsidRDefault="00275B7E" w:rsidP="00195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A87"/>
    <w:rsid w:val="00195453"/>
    <w:rsid w:val="00275B7E"/>
    <w:rsid w:val="00416808"/>
    <w:rsid w:val="006B50B3"/>
    <w:rsid w:val="00A41A87"/>
    <w:rsid w:val="00EB550B"/>
    <w:rsid w:val="00F8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0C5C8"/>
  <w15:chartTrackingRefBased/>
  <w15:docId w15:val="{181CA9B3-56CA-45A3-9E4E-8FD282D4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A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41A8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qFormat/>
    <w:rsid w:val="00A41A87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195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4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W Rill</cp:lastModifiedBy>
  <cp:revision>4</cp:revision>
  <dcterms:created xsi:type="dcterms:W3CDTF">2020-03-04T07:52:00Z</dcterms:created>
  <dcterms:modified xsi:type="dcterms:W3CDTF">2020-06-19T08:00:00Z</dcterms:modified>
</cp:coreProperties>
</file>